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490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791"/>
        <w:gridCol w:w="791"/>
        <w:gridCol w:w="792"/>
        <w:gridCol w:w="791"/>
        <w:gridCol w:w="792"/>
        <w:gridCol w:w="791"/>
        <w:gridCol w:w="791"/>
        <w:gridCol w:w="792"/>
        <w:gridCol w:w="791"/>
        <w:gridCol w:w="792"/>
        <w:gridCol w:w="791"/>
        <w:gridCol w:w="792"/>
      </w:tblGrid>
      <w:tr w:rsidR="00467636" w:rsidRPr="008009B2" w:rsidTr="00527459">
        <w:tc>
          <w:tcPr>
            <w:tcW w:w="10490" w:type="dxa"/>
            <w:gridSpan w:val="13"/>
          </w:tcPr>
          <w:p w:rsidR="00467636" w:rsidRPr="00467636" w:rsidRDefault="00DA0747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Table S1</w:t>
            </w:r>
            <w:r w:rsidR="00467636" w:rsidRPr="00467636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:</w:t>
            </w:r>
            <w:r w:rsidR="00467636" w:rsidRPr="00467636">
              <w:rPr>
                <w:rFonts w:ascii="Segoe UI" w:hAnsi="Segoe UI" w:cs="Segoe UI"/>
                <w:color w:val="auto"/>
                <w:sz w:val="16"/>
                <w:szCs w:val="16"/>
              </w:rPr>
              <w:t xml:space="preserve"> p-values from unpaired t-tests comparing metrics calculated from true and synthetic dual-isotope data. Metrics include CRC from tumor 1 and tumor 2, LSF, Noise, and activity in EHD1, EHD2 and EHD3. Comparisons were performed for all correction methods (MC, DEW, TEW and no correction) and collimators (LEHR, ME, HE).</w:t>
            </w:r>
            <w:r w:rsidR="00467636" w:rsidRPr="00467636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 xml:space="preserve"> </w:t>
            </w:r>
            <w:r w:rsidR="00467636" w:rsidRPr="00467636">
              <w:rPr>
                <w:rFonts w:ascii="Segoe UI" w:hAnsi="Segoe UI" w:cs="Segoe UI"/>
                <w:color w:val="auto"/>
                <w:sz w:val="16"/>
                <w:szCs w:val="16"/>
              </w:rPr>
              <w:t>P-values below 0.05 are shown in bold.</w:t>
            </w:r>
          </w:p>
        </w:tc>
      </w:tr>
      <w:tr w:rsidR="00467636" w:rsidRPr="008009B2" w:rsidTr="00277CC2">
        <w:tc>
          <w:tcPr>
            <w:tcW w:w="993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</w:p>
        </w:tc>
        <w:tc>
          <w:tcPr>
            <w:tcW w:w="2374" w:type="dxa"/>
            <w:gridSpan w:val="3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MC</w:t>
            </w:r>
          </w:p>
        </w:tc>
        <w:tc>
          <w:tcPr>
            <w:tcW w:w="2374" w:type="dxa"/>
            <w:gridSpan w:val="3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DEW</w:t>
            </w:r>
          </w:p>
        </w:tc>
        <w:tc>
          <w:tcPr>
            <w:tcW w:w="2374" w:type="dxa"/>
            <w:gridSpan w:val="3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TEW</w:t>
            </w:r>
          </w:p>
        </w:tc>
        <w:tc>
          <w:tcPr>
            <w:tcW w:w="2375" w:type="dxa"/>
            <w:gridSpan w:val="3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No Correction</w:t>
            </w:r>
          </w:p>
        </w:tc>
      </w:tr>
      <w:tr w:rsidR="00467636" w:rsidRPr="008009B2" w:rsidTr="00277CC2">
        <w:tc>
          <w:tcPr>
            <w:tcW w:w="993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LEHR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ME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HE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LEHR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ME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HE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LEHR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ME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HE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LEHR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ME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HE</w:t>
            </w:r>
          </w:p>
        </w:tc>
      </w:tr>
      <w:tr w:rsidR="00467636" w:rsidTr="00277CC2">
        <w:tc>
          <w:tcPr>
            <w:tcW w:w="993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CRC tumor 1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350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21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522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222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31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720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325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634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91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360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90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39</w:t>
            </w:r>
          </w:p>
        </w:tc>
      </w:tr>
      <w:tr w:rsidR="00467636" w:rsidTr="00277CC2">
        <w:tc>
          <w:tcPr>
            <w:tcW w:w="993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CRC tumor 2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94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960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268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50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54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10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16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78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95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284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71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225</w:t>
            </w:r>
          </w:p>
        </w:tc>
      </w:tr>
      <w:tr w:rsidR="00467636" w:rsidRPr="008009B2" w:rsidTr="00277CC2">
        <w:tc>
          <w:tcPr>
            <w:tcW w:w="993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LSF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088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085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0.001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280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08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064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0.033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063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0.012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79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36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0.012</w:t>
            </w:r>
          </w:p>
        </w:tc>
      </w:tr>
      <w:tr w:rsidR="00467636" w:rsidTr="00277CC2">
        <w:tc>
          <w:tcPr>
            <w:tcW w:w="993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Noise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518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512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70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373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301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13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03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592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91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554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07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91</w:t>
            </w:r>
          </w:p>
        </w:tc>
      </w:tr>
      <w:tr w:rsidR="00467636" w:rsidTr="00277CC2">
        <w:tc>
          <w:tcPr>
            <w:tcW w:w="993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Activity EHD1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47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80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957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57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71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996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328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61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991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86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926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953</w:t>
            </w:r>
          </w:p>
        </w:tc>
      </w:tr>
      <w:tr w:rsidR="00467636" w:rsidTr="00277CC2">
        <w:tc>
          <w:tcPr>
            <w:tcW w:w="993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Activity EHD2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952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01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381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77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535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515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278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944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85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397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673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173</w:t>
            </w:r>
          </w:p>
        </w:tc>
      </w:tr>
      <w:tr w:rsidR="00467636" w:rsidTr="00277CC2">
        <w:tc>
          <w:tcPr>
            <w:tcW w:w="993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b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b/>
                <w:color w:val="auto"/>
                <w:sz w:val="16"/>
                <w:szCs w:val="16"/>
              </w:rPr>
              <w:t>Activity EHD3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749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504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61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764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83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45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896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96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64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746</w:t>
            </w:r>
          </w:p>
        </w:tc>
        <w:tc>
          <w:tcPr>
            <w:tcW w:w="791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97</w:t>
            </w:r>
          </w:p>
        </w:tc>
        <w:tc>
          <w:tcPr>
            <w:tcW w:w="792" w:type="dxa"/>
          </w:tcPr>
          <w:p w:rsidR="00467636" w:rsidRPr="00277CC2" w:rsidRDefault="00467636" w:rsidP="00527459">
            <w:pPr>
              <w:spacing w:line="360" w:lineRule="auto"/>
              <w:rPr>
                <w:rFonts w:ascii="Segoe UI" w:hAnsi="Segoe UI" w:cs="Segoe UI"/>
                <w:color w:val="auto"/>
                <w:sz w:val="16"/>
                <w:szCs w:val="16"/>
              </w:rPr>
            </w:pPr>
            <w:r w:rsidRPr="00277CC2">
              <w:rPr>
                <w:rFonts w:ascii="Segoe UI" w:hAnsi="Segoe UI" w:cs="Segoe UI"/>
                <w:color w:val="auto"/>
                <w:sz w:val="16"/>
                <w:szCs w:val="16"/>
              </w:rPr>
              <w:t>0.481</w:t>
            </w:r>
          </w:p>
        </w:tc>
      </w:tr>
    </w:tbl>
    <w:p w:rsidR="00FB4C5B" w:rsidRDefault="00277CC2">
      <w:bookmarkStart w:id="0" w:name="_GoBack"/>
      <w:bookmarkEnd w:id="0"/>
    </w:p>
    <w:sectPr w:rsidR="00FB4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636"/>
    <w:rsid w:val="00277CC2"/>
    <w:rsid w:val="002E6AC1"/>
    <w:rsid w:val="00421290"/>
    <w:rsid w:val="00467636"/>
    <w:rsid w:val="006F4CB9"/>
    <w:rsid w:val="008A230F"/>
    <w:rsid w:val="00DA0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F43DD2-7868-4E09-A39D-64DC6DD34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636"/>
    <w:pPr>
      <w:widowControl w:val="0"/>
      <w:spacing w:after="200" w:line="276" w:lineRule="auto"/>
      <w:jc w:val="both"/>
    </w:pPr>
    <w:rPr>
      <w:rFonts w:eastAsiaTheme="minorEastAsia"/>
      <w:color w:val="00000A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6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ckhaert-2, C.E.M. (Camiel)</dc:creator>
  <cp:keywords/>
  <dc:description/>
  <cp:lastModifiedBy>Kerckhaert-2, C.E.M. (Camiel)</cp:lastModifiedBy>
  <cp:revision>5</cp:revision>
  <dcterms:created xsi:type="dcterms:W3CDTF">2025-08-13T08:36:00Z</dcterms:created>
  <dcterms:modified xsi:type="dcterms:W3CDTF">2025-08-13T12:19:00Z</dcterms:modified>
</cp:coreProperties>
</file>